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1. Changes of baseline laboratory tests and the ability of integrated models to predict hospital mortality in severe patients</w:t>
      </w:r>
    </w:p>
    <w:p>
      <w:pPr>
        <w:pStyle w:val="Normal"/>
        <w:rPr/>
      </w:pPr>
      <w:r>
        <w:rPr/>
        <w:drawing>
          <wp:inline distT="0" distB="0" distL="0" distR="0">
            <wp:extent cx="5271770" cy="37846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10" r="-79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: LDH, lactate dehydrogenase; NE, neutrophil percentage; Sa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oxygen saturation; LY, lymphocyte percentage; NLR, neutrophils/lymphocytes ratio; CKMB, creatine kinase myocardial bound; CRP, C-reactive protei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. Variables in risk models associated with hospital mortality in the training dataset of 96 severe patients with COVID-19.</w:t>
      </w:r>
    </w:p>
    <w:tbl>
      <w:tblPr>
        <w:tblW w:w="907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761"/>
        <w:gridCol w:w="1541"/>
        <w:gridCol w:w="969"/>
        <w:gridCol w:w="829"/>
        <w:gridCol w:w="702"/>
        <w:gridCol w:w="1416"/>
        <w:gridCol w:w="1234"/>
      </w:tblGrid>
      <w:tr>
        <w:trPr>
          <w:trHeight w:val="285" w:hRule="atLeast"/>
        </w:trPr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ariables </w:t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ble analysis</w:t>
            </w:r>
          </w:p>
        </w:tc>
        <w:tc>
          <w:tcPr>
            <w:tcW w:w="41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ble analysis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% CI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% CI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NSL risk score 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4-1.34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szCs w:val="21"/>
                <w:u w:val="none"/>
              </w:rPr>
              <w:t>0.12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7-1.25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-0.854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szCs w:val="21"/>
                <w:u w:val="none"/>
              </w:rPr>
              <w:t>-0.175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0-0.95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-1.01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szCs w:val="21"/>
                <w:u w:val="none"/>
              </w:rPr>
              <w:t>0.0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1-1.00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NL risk score 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4-1.342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5</w:t>
            </w:r>
            <w:r>
              <w:rPr>
                <w:rFonts w:cs="Times New Roman" w:ascii="Times New Roman" w:hAnsi="Times New Roman"/>
                <w:szCs w:val="21"/>
              </w:rPr>
              <w:t>-1.28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-1.01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1</w:t>
            </w:r>
            <w:r>
              <w:rPr>
                <w:rFonts w:cs="Times New Roman" w:ascii="Times New Roman" w:hAnsi="Times New Roman"/>
                <w:szCs w:val="21"/>
              </w:rPr>
              <w:t>-1.008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: LDH, lactate dehydrogenase; NE, neutrophil percentage; SaO2, oxygen saturation; OR, odds ratio; CI, confidence interval; Bi, the regression coefficien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Accuracy for prediction of hospital mortality of severe patients in the train and test dataset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693"/>
        <w:gridCol w:w="2631"/>
      </w:tblGrid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isk score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ing d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96)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d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3)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L risk scor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(0.879-0.976)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(0.747-1.000)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L risk score &gt;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L risk score &gt;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L risk score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UC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34-0.956)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(0.713-1.000)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L risk score &gt;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L risk score &gt;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4:57:00Z</dcterms:created>
  <dc:creator>fxd0315</dc:creator>
  <dc:description/>
  <dc:language>en-US</dc:language>
  <cp:lastModifiedBy>lzw</cp:lastModifiedBy>
  <dcterms:modified xsi:type="dcterms:W3CDTF">2021-03-11T02:38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